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SUPPLEMENTARY</w:t>
      </w:r>
      <w:r w:rsidRPr="008271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 MATERIALS</w:t>
      </w:r>
    </w:p>
    <w:p w:rsidR="00B40D1D" w:rsidRDefault="00B40D1D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AC3BE5" w:rsidRDefault="00032599" w:rsidP="00AC3B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Table S1</w:t>
      </w:r>
      <w:r w:rsidR="00AC3BE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. Congenital heart disease distribution.</w:t>
      </w:r>
    </w:p>
    <w:tbl>
      <w:tblPr>
        <w:tblStyle w:val="Elencochiaro-Colore5"/>
        <w:tblW w:w="0" w:type="auto"/>
        <w:tblLook w:val="04A0" w:firstRow="1" w:lastRow="0" w:firstColumn="1" w:lastColumn="0" w:noHBand="0" w:noVBand="1"/>
      </w:tblPr>
      <w:tblGrid>
        <w:gridCol w:w="3936"/>
        <w:gridCol w:w="1417"/>
      </w:tblGrid>
      <w:tr w:rsidR="00AC3BE5" w:rsidRPr="00923D2E" w:rsidTr="00655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:rsidR="00AC3BE5" w:rsidRPr="005F0037" w:rsidRDefault="00AC3BE5" w:rsidP="00655042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0037">
              <w:rPr>
                <w:rFonts w:ascii="Times New Roman" w:hAnsi="Times New Roman" w:cs="Times New Roman"/>
                <w:sz w:val="24"/>
                <w:szCs w:val="24"/>
              </w:rPr>
              <w:t>Congenital</w:t>
            </w:r>
            <w:proofErr w:type="spellEnd"/>
            <w:r w:rsidRPr="005F00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0037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5F00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0037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1417" w:type="dxa"/>
            <w:vAlign w:val="center"/>
          </w:tcPr>
          <w:p w:rsidR="00AC3BE5" w:rsidRPr="005F0037" w:rsidRDefault="00AC3BE5" w:rsidP="00655042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F003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 (%)</w:t>
            </w:r>
          </w:p>
          <w:p w:rsidR="00AC3BE5" w:rsidRPr="005F0037" w:rsidRDefault="00AC3BE5" w:rsidP="00655042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5F003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t 390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trial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eptal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defect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11.3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Atrial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septal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 defect + APVR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 (3.6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Ventricular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septal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 defect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1 (10.5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Bicuspid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or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valve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 (10.8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Unicuspid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or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valve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0.5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Tetralogy of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Fallot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11.3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Unrepaired Tetralogy of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Fallot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0.5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Trilogy of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Fallot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 (1.5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r w:rsidRPr="00D20536">
              <w:rPr>
                <w:rFonts w:ascii="Times New Roman" w:hAnsi="Times New Roman" w:cs="Times New Roman"/>
                <w:b w:val="0"/>
              </w:rPr>
              <w:t xml:space="preserve">Great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rteries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transposition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 (6.9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Fontan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palliation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 (5.1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Univentricular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heart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0.5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Hetrotaxy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yndrome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 (1.3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r w:rsidRPr="00D20536">
              <w:rPr>
                <w:rFonts w:ascii="Times New Roman" w:hAnsi="Times New Roman" w:cs="Times New Roman"/>
                <w:b w:val="0"/>
              </w:rPr>
              <w:t>Glenn shunt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2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Pulmonary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Atresia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2.6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Truncus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rteriosus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0.8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Eisenmerger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yndrome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2.6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r w:rsidRPr="00D20536">
              <w:rPr>
                <w:rFonts w:ascii="Times New Roman" w:hAnsi="Times New Roman" w:cs="Times New Roman"/>
                <w:b w:val="0"/>
              </w:rPr>
              <w:t xml:space="preserve">Double outlet right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ventricle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2.6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trioventricular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canal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defect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 (7.2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Ebstein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nomaly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3.6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Pulmonary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tenosis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3.8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or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rch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nomalies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0.8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ubaor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stenosis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 (1.8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Pervious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ductus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rteriosus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2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or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coartation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 (2.3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lang w:val="en-GB"/>
              </w:rPr>
            </w:pPr>
            <w:r w:rsidRPr="00D20536">
              <w:rPr>
                <w:rFonts w:ascii="Times New Roman" w:hAnsi="Times New Roman" w:cs="Times New Roman"/>
                <w:b w:val="0"/>
                <w:lang w:val="en-GB"/>
              </w:rPr>
              <w:t>Anomalous origin of coronary arteries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0.8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Isolated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APVR/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persistent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LSVC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 (1.8)</w:t>
            </w:r>
          </w:p>
        </w:tc>
      </w:tr>
      <w:tr w:rsidR="00AC3BE5" w:rsidRPr="00923D2E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Aortic-pulmonary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window</w:t>
            </w:r>
            <w:proofErr w:type="spellEnd"/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 (0.5)</w:t>
            </w:r>
          </w:p>
        </w:tc>
      </w:tr>
      <w:tr w:rsidR="00AC3BE5" w:rsidRPr="00923D2E" w:rsidTr="00655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AC3BE5" w:rsidRPr="00D20536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Dysplastic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D20536">
              <w:rPr>
                <w:rFonts w:ascii="Times New Roman" w:hAnsi="Times New Roman" w:cs="Times New Roman"/>
                <w:b w:val="0"/>
              </w:rPr>
              <w:t>tricuspid</w:t>
            </w:r>
            <w:proofErr w:type="spellEnd"/>
            <w:r w:rsidRPr="00D20536">
              <w:rPr>
                <w:rFonts w:ascii="Times New Roman" w:hAnsi="Times New Roman" w:cs="Times New Roman"/>
                <w:b w:val="0"/>
              </w:rPr>
              <w:t xml:space="preserve"> valve</w:t>
            </w:r>
          </w:p>
        </w:tc>
        <w:tc>
          <w:tcPr>
            <w:tcW w:w="1417" w:type="dxa"/>
          </w:tcPr>
          <w:p w:rsidR="00AC3BE5" w:rsidRPr="00D20536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2053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1)</w:t>
            </w:r>
          </w:p>
        </w:tc>
      </w:tr>
    </w:tbl>
    <w:p w:rsidR="00AC3BE5" w:rsidRDefault="00AC3BE5" w:rsidP="00AC3B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it-IT"/>
        </w:rPr>
      </w:pPr>
    </w:p>
    <w:p w:rsidR="00AC3BE5" w:rsidRDefault="00AC3BE5" w:rsidP="00AC3BE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Legend:</w:t>
      </w:r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Distribution of congenital heart disease across the study population.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In case of </w:t>
      </w:r>
      <w:r w:rsidRPr="00C0413F">
        <w:rPr>
          <w:rFonts w:ascii="Times New Roman" w:hAnsi="Times New Roman" w:cs="Times New Roman"/>
          <w:i/>
          <w:sz w:val="24"/>
          <w:szCs w:val="24"/>
          <w:lang w:val="en-GB"/>
        </w:rPr>
        <w:t>coexistent multiple congenital heart 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efects, patients </w:t>
      </w:r>
      <w:r w:rsidRPr="00C0413F">
        <w:rPr>
          <w:rFonts w:ascii="Times New Roman" w:hAnsi="Times New Roman" w:cs="Times New Roman"/>
          <w:i/>
          <w:sz w:val="24"/>
          <w:szCs w:val="24"/>
          <w:lang w:val="en-GB"/>
        </w:rPr>
        <w:t xml:space="preserve">were categorized according to the most sever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isease</w:t>
      </w:r>
      <w:r w:rsidRPr="00C0413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either for anatomy or hemodynamic impact).</w:t>
      </w:r>
    </w:p>
    <w:p w:rsidR="00AC3BE5" w:rsidRDefault="00AC3BE5" w:rsidP="00AC3BE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 Abbrevia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5F0037">
        <w:rPr>
          <w:rFonts w:ascii="Times New Roman" w:hAnsi="Times New Roman" w:cs="Times New Roman"/>
          <w:lang w:val="en-GB"/>
        </w:rPr>
        <w:t>APVR</w:t>
      </w:r>
      <w:r w:rsidRPr="005F003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nomalous pulmonary vein return; LSVC: left superior vena cava.</w:t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AC3BE5" w:rsidRDefault="00AC3BE5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Default="00032599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>Table S2</w:t>
      </w:r>
      <w:r w:rsidR="0048571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. Definition of Severe VHD.</w:t>
      </w:r>
    </w:p>
    <w:tbl>
      <w:tblPr>
        <w:tblStyle w:val="Sfondochiaro-Colore1"/>
        <w:tblW w:w="10228" w:type="dxa"/>
        <w:tblLook w:val="04A0" w:firstRow="1" w:lastRow="0" w:firstColumn="1" w:lastColumn="0" w:noHBand="0" w:noVBand="1"/>
      </w:tblPr>
      <w:tblGrid>
        <w:gridCol w:w="1384"/>
        <w:gridCol w:w="2211"/>
        <w:gridCol w:w="2211"/>
        <w:gridCol w:w="2211"/>
        <w:gridCol w:w="2211"/>
      </w:tblGrid>
      <w:tr w:rsidR="00485714" w:rsidRPr="00045D45" w:rsidTr="00AA7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Severe Native Valve Regurgitation</w:t>
            </w:r>
          </w:p>
        </w:tc>
        <w:tc>
          <w:tcPr>
            <w:tcW w:w="2211" w:type="dxa"/>
          </w:tcPr>
          <w:p w:rsidR="00485714" w:rsidRDefault="00485714" w:rsidP="00AA7C3B">
            <w:pPr>
              <w:spacing w:after="0"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Severe Native Valve </w:t>
            </w:r>
          </w:p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Stenosis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Severe Prosthetic Valve Regurgitation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Severe Prosthetic Valve Obstruction</w:t>
            </w:r>
          </w:p>
        </w:tc>
      </w:tr>
      <w:tr w:rsidR="00485714" w:rsidRPr="00F97CA5" w:rsidTr="00AA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Mitral Valve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VCW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7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-EROA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0.40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Systolic flow reversal in pulmonary vein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E wave &gt; 1.2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RVo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≥ 60 mL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RF ≥ 50%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MVA &lt; 1 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Mean gradient &gt; 10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PAP &gt; 50 mmHg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 xml:space="preserve"> 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Peak velocity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1.9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ms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Mean gradient ≥ 5 mmHg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VCW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&gt;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6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Systolic flow reversal in pulmonary veins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ircumferencia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extent of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paravalvular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regurgitation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30%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EROA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0.40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RVo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≥ 60 mL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RF ≥ 50%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Peak velocity ≥ 2.5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Mean gradient ≥ 10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EOA &lt; 1 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GB" w:eastAsia="it-IT"/>
              </w:rPr>
              <w:t>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-Reference EOA-measured EOA &gt;0.35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-Measured EOA &lt; reference EOA - 2SD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DVI &gt; 2.5</w:t>
            </w:r>
          </w:p>
        </w:tc>
      </w:tr>
      <w:tr w:rsidR="00485714" w:rsidRPr="00F97CA5" w:rsidTr="00AA7C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Aortic Valve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VCW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&gt;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6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EROA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 xml:space="preserve">0.30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Holodiastolic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flow reversal in descending aorta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RVo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≥ 60 mL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RF ≥ 50%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Peak velocity ≥ 4.0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Mean gradient ≥ 40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AVA &lt; 1.0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Indexed AVA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&lt; 0.6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Velocity ratio &lt;0.25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PHT &lt; 20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ms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VCW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&gt;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6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Holodiastolic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flow reversal in descending aorta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Circumferencia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extent of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paravalvular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regurgitation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30%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-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EROA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≥ 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0.30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eastAsia="it-IT"/>
              </w:rPr>
              <w:t>2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RVo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 ≥ 6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mL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-RF &gt; 50%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Peak velocity ≥ 4.0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Mean gradient ≥ 35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EOA &lt; 0.8 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GB" w:eastAsia="it-IT"/>
              </w:rPr>
              <w:t>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Reference EOA-measured EOA &gt;0.35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-Measured EOA &lt; reference EOA - 2SD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Velocity ratio &lt;0.25</w:t>
            </w:r>
          </w:p>
        </w:tc>
      </w:tr>
      <w:tr w:rsidR="00485714" w:rsidRPr="00045D45" w:rsidTr="00AA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Tricuspid Valve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-VCW ≥ 7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-PISA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radius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 &gt; 0.9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-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EROA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≥ </w:t>
            </w:r>
            <w:r w:rsidRPr="00AB6BE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0.40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>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eastAsia="it-IT"/>
              </w:rPr>
              <w:t>2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Systolic flow reversal in hepatic vein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E wave &gt; 1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RVol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≥ 45 mL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Mean gradient ≥ 5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Inflow VTI &gt; 60 cm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PHT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bscript"/>
                <w:lang w:val="en-US" w:eastAsia="it-IT"/>
              </w:rPr>
              <w:t xml:space="preserve">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≥ 19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ms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TVA by continuity equation ≤ 1 cm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vertAlign w:val="superscript"/>
                <w:lang w:val="en-US" w:eastAsia="it-IT"/>
              </w:rPr>
              <w:t>2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VCW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7 mm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Elevated pressure gradient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Systolic flow reversal in hepatic veins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PHT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13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ms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DVI ≥ 2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Peak velocity ≥ 1.9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Mean gradient ≥ 6 mmHg</w:t>
            </w:r>
          </w:p>
        </w:tc>
      </w:tr>
      <w:tr w:rsidR="00485714" w:rsidRPr="00507D29" w:rsidTr="00AA7C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85714" w:rsidRPr="00AB6BEA" w:rsidRDefault="00485714" w:rsidP="00AA7C3B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Pulmonary Valve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PR jet width/pulmonary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annulus &gt; 0.7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-PHT &lt; 10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ms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-RF &gt; 40%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Peak velocity 4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Peak gradient &gt; 64 mmHg</w:t>
            </w:r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-Diastolic flow reversal in pulmonary artery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PHT &lt; 10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ms</w:t>
            </w:r>
            <w:proofErr w:type="spellEnd"/>
          </w:p>
        </w:tc>
        <w:tc>
          <w:tcPr>
            <w:tcW w:w="2211" w:type="dxa"/>
          </w:tcPr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PHT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≥ 230 </w:t>
            </w: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ms</w:t>
            </w:r>
            <w:proofErr w:type="spellEnd"/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-Peak velocity: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Bioprosthesis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 ≥ 3.2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Homograft ≥ 2.5 m/s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-Mean gradient: 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</w:pPr>
            <w:proofErr w:type="spellStart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Bioprosthesis</w:t>
            </w:r>
            <w:proofErr w:type="spellEnd"/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 xml:space="preserve"> 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>≥ 20 mmHg</w:t>
            </w:r>
          </w:p>
          <w:p w:rsidR="00485714" w:rsidRPr="00AB6BEA" w:rsidRDefault="00485714" w:rsidP="00AA7C3B">
            <w:pPr>
              <w:spacing w:after="0"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</w:pP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GB" w:eastAsia="it-IT"/>
              </w:rPr>
              <w:t>Homograft</w:t>
            </w:r>
            <w:r w:rsidRPr="00AB6BEA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  <w:lang w:val="en-US" w:eastAsia="it-IT"/>
              </w:rPr>
              <w:t xml:space="preserve"> ≥ 15 mmHg</w:t>
            </w:r>
          </w:p>
        </w:tc>
      </w:tr>
    </w:tbl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Pr="002C586F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lastRenderedPageBreak/>
        <w:t>Legend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The grading of the VHD w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multiparametr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s suggested by the latest Guidelines and included the repercussion on chamber size and pulmonary pressure. Here are reported the main echocardiographic parameters considered for the definition of severe VHD.</w:t>
      </w:r>
    </w:p>
    <w:p w:rsidR="00485714" w:rsidRPr="00AB6BEA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Abbreviations:</w:t>
      </w:r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VA: aortic valve area; DVI: Doppler velocity index; EOA: effective orifice area; EROA: effective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regurgitant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orifice area; MVA: mitral valve area; PAP: pulmonary artery pressure; PHT: pressure half time; PISA: Proximal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Isovelocity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Surface Area; PR: pulmonary regurgitation; RF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regurgitant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fraction;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RVol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: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regurgitant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volume; SD: standard deviation; TVA: tricuspid valve area; VCW: vena </w:t>
      </w:r>
      <w:proofErr w:type="spellStart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ontracta</w:t>
      </w:r>
      <w:proofErr w:type="spellEnd"/>
      <w:r w:rsidRPr="002C586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width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VHD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.</w:t>
      </w:r>
    </w:p>
    <w:p w:rsidR="00485714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AC3BE5" w:rsidRDefault="00AC3BE5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AC3BE5" w:rsidRDefault="00AC3BE5" w:rsidP="00AC3B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Table S3. Main underlying mechanisms determining S-VHD in the study population. </w:t>
      </w:r>
    </w:p>
    <w:tbl>
      <w:tblPr>
        <w:tblStyle w:val="Sfondochiaro-Colore1"/>
        <w:tblW w:w="0" w:type="auto"/>
        <w:tblLook w:val="04A0" w:firstRow="1" w:lastRow="0" w:firstColumn="1" w:lastColumn="0" w:noHBand="0" w:noVBand="1"/>
      </w:tblPr>
      <w:tblGrid>
        <w:gridCol w:w="4503"/>
        <w:gridCol w:w="2126"/>
      </w:tblGrid>
      <w:tr w:rsidR="00AC3BE5" w:rsidRPr="008F5D66" w:rsidTr="00655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AC3BE5" w:rsidRPr="008F5D66" w:rsidRDefault="00AC3BE5" w:rsidP="00655042">
            <w:pPr>
              <w:pStyle w:val="Nessunaspaziatura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8F5D66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S-VHD etiology</w:t>
            </w:r>
          </w:p>
        </w:tc>
        <w:tc>
          <w:tcPr>
            <w:tcW w:w="2126" w:type="dxa"/>
            <w:vAlign w:val="center"/>
          </w:tcPr>
          <w:p w:rsidR="00AC3BE5" w:rsidRDefault="00AC3BE5" w:rsidP="00655042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8F5D66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n (%)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 xml:space="preserve"> </w:t>
            </w:r>
          </w:p>
          <w:p w:rsidR="00AC3BE5" w:rsidRPr="008F5D66" w:rsidRDefault="00AC3BE5" w:rsidP="00655042">
            <w:pPr>
              <w:pStyle w:val="Nessunaspaziatur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tot 101</w:t>
            </w:r>
          </w:p>
        </w:tc>
      </w:tr>
      <w:tr w:rsidR="00AC3BE5" w:rsidRPr="007F7F18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AC3BE5" w:rsidRPr="007F7F18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>Primary VHD</w:t>
            </w:r>
          </w:p>
        </w:tc>
        <w:tc>
          <w:tcPr>
            <w:tcW w:w="2126" w:type="dxa"/>
            <w:vAlign w:val="center"/>
          </w:tcPr>
          <w:p w:rsidR="00AC3BE5" w:rsidRPr="007F7F18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45 (44.5%)</w:t>
            </w:r>
          </w:p>
        </w:tc>
      </w:tr>
      <w:tr w:rsidR="00AC3BE5" w:rsidRPr="007F7F18" w:rsidTr="00655042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AC3BE5" w:rsidRPr="007F7F18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 xml:space="preserve">Secondary VHD – surgical </w:t>
            </w:r>
            <w:proofErr w:type="spellStart"/>
            <w:r w:rsidRPr="007F7F1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>sequelae</w:t>
            </w:r>
            <w:proofErr w:type="spellEnd"/>
          </w:p>
        </w:tc>
        <w:tc>
          <w:tcPr>
            <w:tcW w:w="2126" w:type="dxa"/>
            <w:vAlign w:val="center"/>
          </w:tcPr>
          <w:p w:rsidR="00AC3BE5" w:rsidRPr="007F7F18" w:rsidRDefault="00AC3BE5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38 (37.6%)</w:t>
            </w:r>
          </w:p>
        </w:tc>
      </w:tr>
      <w:tr w:rsidR="00AC3BE5" w:rsidRPr="007F7F18" w:rsidTr="0065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AC3BE5" w:rsidRPr="007F7F18" w:rsidRDefault="00AC3BE5" w:rsidP="00655042">
            <w:pPr>
              <w:pStyle w:val="Nessunaspaziatura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>Secondary VHD – prosthesis dysfunction</w:t>
            </w:r>
          </w:p>
        </w:tc>
        <w:tc>
          <w:tcPr>
            <w:tcW w:w="2126" w:type="dxa"/>
            <w:vAlign w:val="center"/>
          </w:tcPr>
          <w:p w:rsidR="00AC3BE5" w:rsidRPr="007F7F18" w:rsidRDefault="00AC3BE5" w:rsidP="00655042">
            <w:pPr>
              <w:pStyle w:val="Nessunaspaziatur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2 (2%)</w:t>
            </w:r>
          </w:p>
        </w:tc>
      </w:tr>
      <w:tr w:rsidR="00AC3BE5" w:rsidRPr="007F7F18" w:rsidTr="00655042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vAlign w:val="center"/>
          </w:tcPr>
          <w:p w:rsidR="00AC3BE5" w:rsidRPr="007F7F18" w:rsidRDefault="00AC3BE5" w:rsidP="00E23B34">
            <w:pPr>
              <w:pStyle w:val="Nessunaspaziatura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</w:pPr>
            <w:r w:rsidRPr="007F7F1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 xml:space="preserve">Secondary VHD – </w:t>
            </w:r>
            <w:r w:rsidR="00E23B3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 w:eastAsia="it-IT"/>
              </w:rPr>
              <w:t>functional</w:t>
            </w:r>
          </w:p>
        </w:tc>
        <w:tc>
          <w:tcPr>
            <w:tcW w:w="2126" w:type="dxa"/>
            <w:vAlign w:val="center"/>
          </w:tcPr>
          <w:p w:rsidR="00AC3BE5" w:rsidRPr="007F7F18" w:rsidRDefault="00E23B34" w:rsidP="00655042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16 (15.9</w:t>
            </w:r>
            <w:r w:rsidR="00AC3BE5" w:rsidRPr="007F7F18">
              <w:rPr>
                <w:rFonts w:ascii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%)</w:t>
            </w:r>
          </w:p>
        </w:tc>
      </w:tr>
    </w:tbl>
    <w:p w:rsidR="00AC3BE5" w:rsidRDefault="00AC3BE5" w:rsidP="00AC3BE5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AC3BE5" w:rsidRPr="000E78FF" w:rsidRDefault="00AC3BE5" w:rsidP="00AC3BE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Legend:</w:t>
      </w:r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Distribut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 main etiologies in patients with seve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opath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:rsidR="00AC3BE5" w:rsidRDefault="00AC3BE5" w:rsidP="00AC3BE5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Abbreviation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S-VHD: sever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</w:t>
      </w:r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:rsidR="00485714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F97CA5" w:rsidRDefault="00F97CA5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Pr="00AB6BEA" w:rsidRDefault="00AC3BE5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>Table S4</w:t>
      </w:r>
      <w:r w:rsidR="0048571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. Total number of events in t</w:t>
      </w:r>
      <w:bookmarkStart w:id="0" w:name="_GoBack"/>
      <w:bookmarkEnd w:id="0"/>
      <w:r w:rsidR="0048571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he overall population and two sub-groups.</w:t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tbl>
      <w:tblPr>
        <w:tblStyle w:val="Sfondochiaro-Colore31"/>
        <w:tblpPr w:leftFromText="141" w:rightFromText="141" w:vertAnchor="page" w:horzAnchor="margin" w:tblpY="2663"/>
        <w:tblW w:w="9780" w:type="dxa"/>
        <w:tblLook w:val="04A0" w:firstRow="1" w:lastRow="0" w:firstColumn="1" w:lastColumn="0" w:noHBand="0" w:noVBand="1"/>
      </w:tblPr>
      <w:tblGrid>
        <w:gridCol w:w="3403"/>
        <w:gridCol w:w="1984"/>
        <w:gridCol w:w="1701"/>
        <w:gridCol w:w="1701"/>
        <w:gridCol w:w="991"/>
      </w:tblGrid>
      <w:tr w:rsidR="00165E61" w:rsidRPr="00737706" w:rsidTr="00165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D9D9D9" w:themeFill="background1" w:themeFillShade="D9"/>
            <w:vAlign w:val="center"/>
            <w:hideMark/>
          </w:tcPr>
          <w:p w:rsidR="00165E61" w:rsidRPr="00737706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come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</w:tcPr>
          <w:p w:rsidR="00165E61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nl-NL" w:eastAsia="it-IT"/>
              </w:rPr>
            </w:pPr>
            <w:r w:rsidRPr="00737706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nl-NL" w:eastAsia="it-IT"/>
              </w:rPr>
              <w:t>Total population</w:t>
            </w:r>
          </w:p>
          <w:p w:rsidR="00165E61" w:rsidRPr="00737706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nl-NL" w:eastAsia="it-IT"/>
              </w:rPr>
            </w:pPr>
            <w:r w:rsidRPr="0073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it-IT"/>
              </w:rPr>
              <w:t>(n=390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165E61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nl-NL" w:eastAsia="it-IT"/>
              </w:rPr>
            </w:pPr>
            <w:r w:rsidRPr="0073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it-IT"/>
              </w:rPr>
              <w:t>S-VHD</w:t>
            </w:r>
          </w:p>
          <w:p w:rsidR="00165E61" w:rsidRPr="00737706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nl-NL" w:eastAsia="it-IT"/>
              </w:rPr>
            </w:pPr>
            <w:r w:rsidRPr="0073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it-IT"/>
              </w:rPr>
              <w:t>(n=101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65E61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73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-VHD</w:t>
            </w:r>
          </w:p>
          <w:p w:rsidR="00165E61" w:rsidRPr="00737706" w:rsidRDefault="00165E61" w:rsidP="00165E61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37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n=289)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:rsidR="00165E61" w:rsidRPr="00737706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7377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l-NL" w:eastAsia="it-IT"/>
              </w:rPr>
              <w:t>p-value</w:t>
            </w:r>
          </w:p>
        </w:tc>
      </w:tr>
      <w:tr w:rsidR="00165E61" w:rsidRPr="00737706" w:rsidTr="00165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908B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it-IT"/>
              </w:rPr>
              <w:t>Cardiac hospitalization (n,%)</w:t>
            </w:r>
          </w:p>
        </w:tc>
        <w:tc>
          <w:tcPr>
            <w:tcW w:w="1984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 (19.0)</w:t>
            </w:r>
          </w:p>
        </w:tc>
        <w:tc>
          <w:tcPr>
            <w:tcW w:w="170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 (35.6)</w:t>
            </w:r>
          </w:p>
        </w:tc>
        <w:tc>
          <w:tcPr>
            <w:tcW w:w="170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 (13.1)</w:t>
            </w:r>
          </w:p>
        </w:tc>
        <w:tc>
          <w:tcPr>
            <w:tcW w:w="99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&lt;</w:t>
            </w:r>
            <w:r w:rsidRPr="008908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</w:tr>
      <w:tr w:rsidR="00165E61" w:rsidRPr="00737706" w:rsidTr="00165E61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it-IT"/>
              </w:rPr>
            </w:pPr>
            <w:r w:rsidRPr="008908B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it-IT"/>
              </w:rPr>
              <w:t>Cardiac death (n,%)</w:t>
            </w:r>
          </w:p>
        </w:tc>
        <w:tc>
          <w:tcPr>
            <w:tcW w:w="1984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(2.1)</w:t>
            </w:r>
          </w:p>
        </w:tc>
        <w:tc>
          <w:tcPr>
            <w:tcW w:w="170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6.1)</w:t>
            </w:r>
          </w:p>
        </w:tc>
        <w:tc>
          <w:tcPr>
            <w:tcW w:w="170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0.7)</w:t>
            </w:r>
          </w:p>
        </w:tc>
        <w:tc>
          <w:tcPr>
            <w:tcW w:w="991" w:type="dxa"/>
            <w:shd w:val="clear" w:color="auto" w:fill="FFFFFF" w:themeFill="background1"/>
          </w:tcPr>
          <w:p w:rsidR="00165E61" w:rsidRPr="008908B8" w:rsidRDefault="00165E61" w:rsidP="00165E6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908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</w:tr>
    </w:tbl>
    <w:p w:rsidR="00165E61" w:rsidRDefault="00165E61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Pr="00510860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Legend: </w:t>
      </w:r>
      <w:r w:rsidRPr="005108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Distribution of the singular elements of the composite primary endpoint according to the presence or not of S-VHD.</w:t>
      </w:r>
      <w:r w:rsidRPr="005108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 </w:t>
      </w:r>
    </w:p>
    <w:p w:rsidR="00485714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Abbreviations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 </w:t>
      </w:r>
      <w:r w:rsidRPr="00702C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NS-VHD: NS-VHD: non-severe </w:t>
      </w:r>
      <w:proofErr w:type="spellStart"/>
      <w:r w:rsidRPr="00702C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 w:rsidRPr="00702C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; S-VHD: S-VHD: severe </w:t>
      </w:r>
      <w:proofErr w:type="spellStart"/>
      <w:r w:rsidRPr="00702C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 w:rsidRPr="00702C7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7F7F18" w:rsidRDefault="007F7F18" w:rsidP="007F7F18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Pr="002C586F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 xml:space="preserve">Figure S1. Distribution of severe ACHD. </w:t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>
        <w:rPr>
          <w:noProof/>
          <w:lang w:eastAsia="it-IT"/>
        </w:rPr>
        <w:drawing>
          <wp:inline distT="0" distB="0" distL="0" distR="0" wp14:anchorId="1C987380" wp14:editId="1F93AC46">
            <wp:extent cx="5597525" cy="3333750"/>
            <wp:effectExtent l="0" t="0" r="22225" b="19050"/>
            <wp:docPr id="41" name="Grafico 4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B99F8CC-A9EE-1ADB-7DEA-C7C0698AA5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</w:p>
    <w:p w:rsidR="00485714" w:rsidRPr="000E78FF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Legend:</w:t>
      </w:r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Prevalence of severe adult congenital heart disease (ACHD) types defined according to 2020 ESC Guidelines for the management of ACHD.</w:t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Abbreviations:</w:t>
      </w:r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cTGA</w:t>
      </w:r>
      <w:proofErr w:type="spellEnd"/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: congenitally corrected transposition of the great arteries; DORV: double outlet right ventricle; TGA: transposition of the great arteries; TOF: tetralogy of </w:t>
      </w:r>
      <w:proofErr w:type="spellStart"/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Fallot</w:t>
      </w:r>
      <w:proofErr w:type="spellEnd"/>
      <w:r w:rsidRPr="000E78F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</w:t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:rsidR="00485714" w:rsidRPr="000E78FF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</w:p>
    <w:p w:rsidR="00485714" w:rsidRPr="008271AD" w:rsidRDefault="00485714" w:rsidP="0048571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71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2</w:t>
      </w:r>
      <w:r w:rsidRPr="008271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.</w:t>
      </w:r>
      <w:r w:rsidRPr="00827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remental prognostic value of S-</w:t>
      </w:r>
      <w:r w:rsidRPr="008271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VHD for the primary end-point. </w:t>
      </w: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 w:rsidRPr="00EF2851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it-IT"/>
        </w:rPr>
        <w:drawing>
          <wp:inline distT="0" distB="0" distL="0" distR="0" wp14:anchorId="7F44CACC" wp14:editId="0D24FE5B">
            <wp:extent cx="6120130" cy="4062730"/>
            <wp:effectExtent l="0" t="0" r="1270" b="1270"/>
            <wp:docPr id="42" name="Immagin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Legend: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The likelihood ratio test demonstrates that the S-VHD added significant prognostic value to the multivariate model including significant clinical variables, LVEF and RVSP&gt;4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mmH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br/>
        <w:t xml:space="preserve">* Clinical model: Age, severe CH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fi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at O</w:t>
      </w:r>
      <w:r w:rsidRPr="00D67F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 xml:space="preserve"> </w:t>
      </w:r>
      <w:r w:rsidRPr="005E0B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(%),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NYHA cla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≥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>Abbreviation:</w:t>
      </w:r>
      <w:r w:rsidRPr="008271A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f</w:t>
      </w:r>
      <w:proofErr w:type="spellEnd"/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/</w:t>
      </w:r>
      <w:proofErr w:type="spellStart"/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Afib</w:t>
      </w:r>
      <w:proofErr w:type="spellEnd"/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: atrial fibrillation/atrial flutter</w:t>
      </w:r>
      <w:r w:rsidRPr="008271A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; </w:t>
      </w:r>
      <w:r w:rsidRPr="00EF285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HD: congenital heart diseas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  <w:t xml:space="preserve">; 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LVEF: left ventricular ejection fraction; </w:t>
      </w:r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NYHA: New York Heart Association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; RVSP: right ventricular systolic pressure; Sat O</w:t>
      </w:r>
      <w:r w:rsidRPr="00D67F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xygen saturation; S-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VHD: </w:t>
      </w:r>
      <w:proofErr w:type="spellStart"/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valvular</w:t>
      </w:r>
      <w:proofErr w:type="spellEnd"/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heart disease.</w:t>
      </w: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Pr="008271AD" w:rsidRDefault="00485714" w:rsidP="00485714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it-IT"/>
        </w:rPr>
      </w:pPr>
    </w:p>
    <w:p w:rsidR="00485714" w:rsidRDefault="00485714" w:rsidP="0048571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3</w:t>
      </w:r>
      <w:r w:rsidRPr="00ED1803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x regression analyses evaluating the association of each type of S-VHD with the primary endpoint.</w:t>
      </w:r>
      <w:r w:rsidRPr="008271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485714" w:rsidRPr="00616859" w:rsidRDefault="00485714" w:rsidP="0048571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5F3EA17A" wp14:editId="00C5BCE9">
            <wp:extent cx="6376058" cy="3257550"/>
            <wp:effectExtent l="0" t="0" r="5715" b="0"/>
            <wp:docPr id="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920" cy="325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714" w:rsidRDefault="00485714" w:rsidP="004857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Legend:</w:t>
      </w:r>
      <w:r w:rsidRPr="008271AD">
        <w:rPr>
          <w:rFonts w:ascii="Times New Roman" w:hAnsi="Times New Roman" w:cs="Times New Roman"/>
          <w:sz w:val="24"/>
          <w:szCs w:val="24"/>
          <w:lang w:val="en-US"/>
        </w:rPr>
        <w:t xml:space="preserve"> Unadjusted and adjusted HR are presented for each type of S-VH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adjustment was </w:t>
      </w:r>
      <w:r w:rsidRPr="008271AD">
        <w:rPr>
          <w:rFonts w:ascii="Times New Roman" w:hAnsi="Times New Roman" w:cs="Times New Roman"/>
          <w:sz w:val="24"/>
          <w:szCs w:val="24"/>
          <w:lang w:val="en-US"/>
        </w:rPr>
        <w:t xml:space="preserve">made controlling for </w:t>
      </w:r>
      <w:r w:rsidRPr="003D10AD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age, severe CHD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f</w:t>
      </w:r>
      <w:proofErr w:type="spellEnd"/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/</w:t>
      </w:r>
      <w:proofErr w:type="spellStart"/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fib</w:t>
      </w:r>
      <w:proofErr w:type="spellEnd"/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, NYHA ≥II, 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at O</w:t>
      </w:r>
      <w:r w:rsidRPr="00D67F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 xml:space="preserve"> </w:t>
      </w:r>
      <w:r w:rsidRPr="005E0B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(%),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</w:t>
      </w:r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LVEF an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RVSP</w:t>
      </w:r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&gt;45mmHg.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Each type of S-VHD was individually associated with the primary endpoint. After adjustment for significant clinical and echocardiographic variables, isolated S-VHD, left-sided VHD and </w:t>
      </w:r>
      <w:proofErr w:type="spellStart"/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regurgitant</w:t>
      </w:r>
      <w:proofErr w:type="spellEnd"/>
      <w:r w:rsidRPr="008271A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S-VHD retained their independent association with outcomes.  </w:t>
      </w:r>
    </w:p>
    <w:p w:rsidR="00485714" w:rsidRDefault="00485714" w:rsidP="004857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mong left-sided S-VHD we included all systemic AV valves (</w:t>
      </w:r>
      <w:proofErr w:type="spellStart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univentricular</w:t>
      </w:r>
      <w:proofErr w:type="spellEnd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heart and </w:t>
      </w:r>
      <w:proofErr w:type="spellStart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Fontan</w:t>
      </w:r>
      <w:proofErr w:type="spellEnd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circulation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trial switch </w:t>
      </w:r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TGA and </w:t>
      </w:r>
      <w:proofErr w:type="spellStart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ccTGA</w:t>
      </w:r>
      <w:proofErr w:type="spellEnd"/>
      <w:r w:rsidRPr="0035224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</w:p>
    <w:p w:rsidR="00485714" w:rsidRPr="00D94813" w:rsidRDefault="00485714" w:rsidP="0048571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proofErr w:type="spellStart"/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Af</w:t>
      </w:r>
      <w:proofErr w:type="spellEnd"/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/</w:t>
      </w:r>
      <w:proofErr w:type="spellStart"/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Afib</w:t>
      </w:r>
      <w:proofErr w:type="spellEnd"/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: atrial flutter/atrial fibrillation</w:t>
      </w:r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AV: </w:t>
      </w:r>
      <w:proofErr w:type="spellStart"/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>atrio</w:t>
      </w:r>
      <w:proofErr w:type="spellEnd"/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-ventricular valve; </w:t>
      </w:r>
      <w:r w:rsidRPr="00EF285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CHD: congenital heart diseas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R: hazard ratio; </w:t>
      </w:r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LVEF: left ventricular ejection fraction;</w:t>
      </w:r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>NYHA: New York Heart Association</w:t>
      </w:r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Pr="008271AD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it-IT"/>
        </w:rPr>
        <w:t xml:space="preserve"> </w:t>
      </w:r>
      <w:r w:rsidRPr="008271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Sat O</w:t>
      </w:r>
      <w:r w:rsidRPr="00D67F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 w:eastAsia="it-IT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xygen saturation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  <w:r w:rsidRPr="008271AD">
        <w:rPr>
          <w:rFonts w:ascii="Times New Roman" w:hAnsi="Times New Roman" w:cs="Times New Roman"/>
          <w:iCs/>
          <w:sz w:val="24"/>
          <w:szCs w:val="24"/>
          <w:lang w:val="en-US"/>
        </w:rPr>
        <w:t>S-VHD: severe valve heart disease; VA: ventricular-arterial valve.</w:t>
      </w:r>
    </w:p>
    <w:p w:rsidR="00485714" w:rsidRPr="004E77DC" w:rsidRDefault="00485714" w:rsidP="0048571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3393C" w:rsidRPr="00485714" w:rsidRDefault="0003393C">
      <w:pPr>
        <w:rPr>
          <w:lang w:val="en-GB"/>
        </w:rPr>
      </w:pPr>
    </w:p>
    <w:sectPr w:rsidR="0003393C" w:rsidRPr="00485714" w:rsidSect="007F27B3">
      <w:footerReference w:type="even" r:id="rId10"/>
      <w:footerReference w:type="default" r:id="rId11"/>
      <w:pgSz w:w="11906" w:h="16838"/>
      <w:pgMar w:top="1417" w:right="1134" w:bottom="1134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A02" w:rsidRDefault="00160A02">
      <w:pPr>
        <w:spacing w:after="0" w:line="240" w:lineRule="auto"/>
      </w:pPr>
      <w:r>
        <w:separator/>
      </w:r>
    </w:p>
  </w:endnote>
  <w:endnote w:type="continuationSeparator" w:id="0">
    <w:p w:rsidR="00160A02" w:rsidRDefault="00160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eropagina"/>
      </w:rPr>
      <w:id w:val="172293576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864AC2" w:rsidRDefault="00485714" w:rsidP="00263D6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6</w:t>
        </w:r>
        <w:r>
          <w:rPr>
            <w:rStyle w:val="Numeropagina"/>
          </w:rPr>
          <w:fldChar w:fldCharType="end"/>
        </w:r>
      </w:p>
    </w:sdtContent>
  </w:sdt>
  <w:p w:rsidR="00864AC2" w:rsidRDefault="00160A02" w:rsidP="00263D6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9180254"/>
      <w:docPartObj>
        <w:docPartGallery w:val="Page Numbers (Bottom of Page)"/>
        <w:docPartUnique/>
      </w:docPartObj>
    </w:sdtPr>
    <w:sdtEndPr/>
    <w:sdtContent>
      <w:p w:rsidR="00864AC2" w:rsidRDefault="0048571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721">
          <w:rPr>
            <w:noProof/>
          </w:rPr>
          <w:t>2</w:t>
        </w:r>
        <w:r>
          <w:fldChar w:fldCharType="end"/>
        </w:r>
      </w:p>
    </w:sdtContent>
  </w:sdt>
  <w:p w:rsidR="00864AC2" w:rsidRDefault="00160A02" w:rsidP="00507D29">
    <w:pPr>
      <w:pStyle w:val="Pidipagina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A02" w:rsidRDefault="00160A02">
      <w:pPr>
        <w:spacing w:after="0" w:line="240" w:lineRule="auto"/>
      </w:pPr>
      <w:r>
        <w:separator/>
      </w:r>
    </w:p>
  </w:footnote>
  <w:footnote w:type="continuationSeparator" w:id="0">
    <w:p w:rsidR="00160A02" w:rsidRDefault="00160A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714"/>
    <w:rsid w:val="00032599"/>
    <w:rsid w:val="0003393C"/>
    <w:rsid w:val="00060EA3"/>
    <w:rsid w:val="00160A02"/>
    <w:rsid w:val="00165E61"/>
    <w:rsid w:val="001E7E75"/>
    <w:rsid w:val="003C22C3"/>
    <w:rsid w:val="00485714"/>
    <w:rsid w:val="005573BA"/>
    <w:rsid w:val="005F0037"/>
    <w:rsid w:val="005F4978"/>
    <w:rsid w:val="007F7F18"/>
    <w:rsid w:val="008F5D66"/>
    <w:rsid w:val="00923D2E"/>
    <w:rsid w:val="009A3721"/>
    <w:rsid w:val="00A67477"/>
    <w:rsid w:val="00AC3BE5"/>
    <w:rsid w:val="00B40D1D"/>
    <w:rsid w:val="00C31636"/>
    <w:rsid w:val="00D20536"/>
    <w:rsid w:val="00E23B34"/>
    <w:rsid w:val="00F9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571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857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714"/>
  </w:style>
  <w:style w:type="character" w:styleId="Numeropagina">
    <w:name w:val="page number"/>
    <w:basedOn w:val="Carpredefinitoparagrafo"/>
    <w:uiPriority w:val="99"/>
    <w:semiHidden/>
    <w:unhideWhenUsed/>
    <w:rsid w:val="00485714"/>
  </w:style>
  <w:style w:type="table" w:customStyle="1" w:styleId="Sfondochiaro-Colore31">
    <w:name w:val="Sfondo chiaro - Colore 31"/>
    <w:basedOn w:val="Tabellanormale"/>
    <w:next w:val="Sfondochiaro-Colore3"/>
    <w:uiPriority w:val="60"/>
    <w:rsid w:val="00485714"/>
    <w:pPr>
      <w:spacing w:after="0" w:line="240" w:lineRule="auto"/>
    </w:pPr>
    <w:rPr>
      <w:color w:val="7B7B7B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Sfondochiaro-Colore1">
    <w:name w:val="Light Shading Accent 1"/>
    <w:basedOn w:val="Tabellanormale"/>
    <w:uiPriority w:val="60"/>
    <w:rsid w:val="004857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3">
    <w:name w:val="Light Shading Accent 3"/>
    <w:basedOn w:val="Tabellanormale"/>
    <w:uiPriority w:val="60"/>
    <w:rsid w:val="0048571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5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571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8F5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8F5D66"/>
    <w:pPr>
      <w:spacing w:after="0" w:line="240" w:lineRule="auto"/>
    </w:pPr>
  </w:style>
  <w:style w:type="table" w:styleId="Elencochiaro-Colore5">
    <w:name w:val="Light List Accent 5"/>
    <w:basedOn w:val="Tabellanormale"/>
    <w:uiPriority w:val="61"/>
    <w:rsid w:val="00D205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571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857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714"/>
  </w:style>
  <w:style w:type="character" w:styleId="Numeropagina">
    <w:name w:val="page number"/>
    <w:basedOn w:val="Carpredefinitoparagrafo"/>
    <w:uiPriority w:val="99"/>
    <w:semiHidden/>
    <w:unhideWhenUsed/>
    <w:rsid w:val="00485714"/>
  </w:style>
  <w:style w:type="table" w:customStyle="1" w:styleId="Sfondochiaro-Colore31">
    <w:name w:val="Sfondo chiaro - Colore 31"/>
    <w:basedOn w:val="Tabellanormale"/>
    <w:next w:val="Sfondochiaro-Colore3"/>
    <w:uiPriority w:val="60"/>
    <w:rsid w:val="00485714"/>
    <w:pPr>
      <w:spacing w:after="0" w:line="240" w:lineRule="auto"/>
    </w:pPr>
    <w:rPr>
      <w:color w:val="7B7B7B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Sfondochiaro-Colore1">
    <w:name w:val="Light Shading Accent 1"/>
    <w:basedOn w:val="Tabellanormale"/>
    <w:uiPriority w:val="60"/>
    <w:rsid w:val="004857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3">
    <w:name w:val="Light Shading Accent 3"/>
    <w:basedOn w:val="Tabellanormale"/>
    <w:uiPriority w:val="60"/>
    <w:rsid w:val="00485714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5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571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8F5D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8F5D66"/>
    <w:pPr>
      <w:spacing w:after="0" w:line="240" w:lineRule="auto"/>
    </w:pPr>
  </w:style>
  <w:style w:type="table" w:styleId="Elencochiaro-Colore5">
    <w:name w:val="Light List Accent 5"/>
    <w:basedOn w:val="Tabellanormale"/>
    <w:uiPriority w:val="61"/>
    <w:rsid w:val="00D205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680162214550175"/>
          <c:y val="4.1904761904761903E-2"/>
          <c:w val="0.30572726338872985"/>
          <c:h val="0.5133306336707911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1FFA-4AB1-BDAD-A8EE8C5556BC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FFA-4AB1-BDAD-A8EE8C5556BC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1FFA-4AB1-BDAD-A8EE8C5556BC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1FFA-4AB1-BDAD-A8EE8C5556BC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1FFA-4AB1-BDAD-A8EE8C5556BC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1FFA-4AB1-BDAD-A8EE8C5556BC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1FFA-4AB1-BDAD-A8EE8C5556BC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1FFA-4AB1-BDAD-A8EE8C5556BC}"/>
              </c:ext>
            </c:extLst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1FFA-4AB1-BDAD-A8EE8C5556BC}"/>
              </c:ext>
            </c:extLst>
          </c:dPt>
          <c:dPt>
            <c:idx val="9"/>
            <c:bubble3D val="0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1FFA-4AB1-BDAD-A8EE8C5556BC}"/>
              </c:ext>
            </c:extLst>
          </c:dPt>
          <c:dPt>
            <c:idx val="10"/>
            <c:bubble3D val="0"/>
            <c:spPr>
              <a:gradFill rotWithShape="1">
                <a:gsLst>
                  <a:gs pos="0">
                    <a:schemeClr val="accent5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1FFA-4AB1-BDAD-A8EE8C5556BC}"/>
              </c:ext>
            </c:extLst>
          </c:dPt>
          <c:cat>
            <c:strRef>
              <c:f>'[per grafici.xlsx]Sheet1'!$A$2:$A$12</c:f>
              <c:strCache>
                <c:ptCount val="11"/>
                <c:pt idx="0">
                  <c:v>DORV</c:v>
                </c:pt>
                <c:pt idx="1">
                  <c:v>Fontan</c:v>
                </c:pt>
                <c:pt idx="2">
                  <c:v>Glenn</c:v>
                </c:pt>
                <c:pt idx="3">
                  <c:v>TGA </c:v>
                </c:pt>
                <c:pt idx="4">
                  <c:v>ccTGA</c:v>
                </c:pt>
                <c:pt idx="5">
                  <c:v>Pulmonary atresia</c:v>
                </c:pt>
                <c:pt idx="6">
                  <c:v>Truncus</c:v>
                </c:pt>
                <c:pt idx="7">
                  <c:v>Eisenmenger</c:v>
                </c:pt>
                <c:pt idx="8">
                  <c:v>Unrepaired TOF</c:v>
                </c:pt>
                <c:pt idx="9">
                  <c:v>Univentricular Heart in natural history</c:v>
                </c:pt>
                <c:pt idx="10">
                  <c:v>Heterotaxy syndrome</c:v>
                </c:pt>
              </c:strCache>
            </c:strRef>
          </c:cat>
          <c:val>
            <c:numRef>
              <c:f>'[per grafici.xlsx]Sheet1'!$D$2:$D$12</c:f>
              <c:numCache>
                <c:formatCode>General</c:formatCode>
                <c:ptCount val="11"/>
                <c:pt idx="0">
                  <c:v>10</c:v>
                </c:pt>
                <c:pt idx="1">
                  <c:v>20</c:v>
                </c:pt>
                <c:pt idx="2">
                  <c:v>7.5</c:v>
                </c:pt>
                <c:pt idx="3">
                  <c:v>12.5</c:v>
                </c:pt>
                <c:pt idx="4">
                  <c:v>15</c:v>
                </c:pt>
                <c:pt idx="5">
                  <c:v>10</c:v>
                </c:pt>
                <c:pt idx="6">
                  <c:v>2.5</c:v>
                </c:pt>
                <c:pt idx="7">
                  <c:v>10</c:v>
                </c:pt>
                <c:pt idx="8">
                  <c:v>2.5</c:v>
                </c:pt>
                <c:pt idx="9">
                  <c:v>2.5</c:v>
                </c:pt>
                <c:pt idx="10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44-4287-B29B-B16E194104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5292115711854794E-2"/>
          <c:y val="0.6199973003374577"/>
          <c:w val="0.89109472490073738"/>
          <c:h val="0.380002699662542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3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Iannaccone</dc:creator>
  <cp:lastModifiedBy>Giulia Iannaccone</cp:lastModifiedBy>
  <cp:revision>2</cp:revision>
  <dcterms:created xsi:type="dcterms:W3CDTF">2022-10-08T16:28:00Z</dcterms:created>
  <dcterms:modified xsi:type="dcterms:W3CDTF">2022-10-08T16:28:00Z</dcterms:modified>
</cp:coreProperties>
</file>